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4CBC34" w14:textId="46167CFA" w:rsidR="00EB5357" w:rsidRPr="00363937" w:rsidRDefault="004021BA" w:rsidP="00363937">
      <w:pPr>
        <w:spacing w:after="120" w:line="480" w:lineRule="auto"/>
        <w:jc w:val="center"/>
      </w:pPr>
      <w:r w:rsidRPr="00363937">
        <w:rPr>
          <w:b/>
          <w:bCs/>
        </w:rPr>
        <w:t>Additional file 1</w:t>
      </w:r>
    </w:p>
    <w:p w14:paraId="7DA771C2" w14:textId="0F422331" w:rsidR="00EB5357" w:rsidRPr="00363937" w:rsidRDefault="00EB5357" w:rsidP="00363937">
      <w:pPr>
        <w:spacing w:after="120" w:line="480" w:lineRule="auto"/>
        <w:rPr>
          <w:i/>
          <w:iCs/>
        </w:rPr>
      </w:pPr>
      <w:r w:rsidRPr="00363937">
        <w:rPr>
          <w:i/>
          <w:iCs/>
        </w:rPr>
        <w:t>Participant recruitment</w:t>
      </w:r>
    </w:p>
    <w:p w14:paraId="45D66C03" w14:textId="4B8DF9C5" w:rsidR="00250117" w:rsidRPr="00363937" w:rsidRDefault="00EB5357" w:rsidP="00363937">
      <w:pPr>
        <w:spacing w:after="120" w:line="480" w:lineRule="auto"/>
      </w:pPr>
      <w:r w:rsidRPr="00363937">
        <w:t>The EU-AIMS Longitudinal European Autism Project is a multi-site study across six European specialist ASD centres: Institute of Psychiatry, Psyc</w:t>
      </w:r>
      <w:bookmarkStart w:id="0" w:name="_GoBack"/>
      <w:bookmarkEnd w:id="0"/>
      <w:r w:rsidRPr="00363937">
        <w:t>hology and Neuroscience, King’s College London (</w:t>
      </w:r>
      <w:proofErr w:type="spellStart"/>
      <w:r w:rsidRPr="00363937">
        <w:t>IoPPN</w:t>
      </w:r>
      <w:proofErr w:type="spellEnd"/>
      <w:r w:rsidRPr="00363937">
        <w:t>/KCL, United Kingdom), Autism Research Centre, University of Cambridge (UCAM, United Kingdom), University Medical Centre Utrecht (UMCU, Netherlands), Radboud University Nijmegen Medical Centre (RUNMC, Netherlands), Central Institute of Mental Health (CIMH, Germany) and the University Campus Bio-Medico (UCBM) in Rome, Italy. Participants</w:t>
      </w:r>
      <w:r w:rsidR="003B6B26">
        <w:t xml:space="preserve"> with ASD</w:t>
      </w:r>
      <w:r w:rsidRPr="00363937">
        <w:t xml:space="preserve"> were recruited from a variety of sources including existing volunteer databases, existing research cohorts, </w:t>
      </w:r>
      <w:proofErr w:type="gramStart"/>
      <w:r w:rsidRPr="00363937">
        <w:t>clinical</w:t>
      </w:r>
      <w:proofErr w:type="gramEnd"/>
      <w:r w:rsidRPr="00363937">
        <w:t xml:space="preserve"> referrals from local outpatient centres, special needs schools, mainstream schools and local communities. Baseline recruitment took place between January 2014 and March 2017. </w:t>
      </w:r>
      <w:r w:rsidR="009E12E6" w:rsidRPr="00363937">
        <w:t xml:space="preserve">At each site an independent ethics committee approved the study. All participants and their parent/carer or legal guardian </w:t>
      </w:r>
      <w:r w:rsidR="007446C7" w:rsidRPr="00363937">
        <w:t>(for those under 1</w:t>
      </w:r>
      <w:r w:rsidR="00CE6C73" w:rsidRPr="00363937">
        <w:t xml:space="preserve">8 </w:t>
      </w:r>
      <w:r w:rsidR="007446C7" w:rsidRPr="00363937">
        <w:t xml:space="preserve">years) </w:t>
      </w:r>
      <w:r w:rsidR="009E12E6" w:rsidRPr="00363937">
        <w:t>provided written informed consent.</w:t>
      </w:r>
    </w:p>
    <w:p w14:paraId="4CB2D989" w14:textId="28AA40DE" w:rsidR="00FD6947" w:rsidRPr="00363937" w:rsidRDefault="00DD5217" w:rsidP="00363937">
      <w:pPr>
        <w:spacing w:after="120" w:line="480" w:lineRule="auto"/>
      </w:pPr>
      <w:r>
        <w:t xml:space="preserve">Participants with AN, REC, and TD came from </w:t>
      </w:r>
      <w:r w:rsidR="003B5BF0" w:rsidRPr="00363937">
        <w:t xml:space="preserve">two studies </w:t>
      </w:r>
      <w:r>
        <w:t xml:space="preserve">investigating social </w:t>
      </w:r>
      <w:r w:rsidR="00F11864">
        <w:t xml:space="preserve">and emotional functioning in AN. Both studies </w:t>
      </w:r>
      <w:r w:rsidR="003B5BF0" w:rsidRPr="00363937">
        <w:t>took place in the same laboratory</w:t>
      </w:r>
      <w:r w:rsidR="00AF21C5" w:rsidRPr="00363937">
        <w:t xml:space="preserve"> at the </w:t>
      </w:r>
      <w:proofErr w:type="spellStart"/>
      <w:r w:rsidR="00AC45B6" w:rsidRPr="00363937">
        <w:t>IoPPN</w:t>
      </w:r>
      <w:proofErr w:type="spellEnd"/>
      <w:r w:rsidR="00AC45B6" w:rsidRPr="00363937">
        <w:t>, KCL</w:t>
      </w:r>
      <w:r w:rsidR="003B5BF0" w:rsidRPr="00363937">
        <w:t xml:space="preserve">, and followed broadly similar recruitment strategies. </w:t>
      </w:r>
      <w:r w:rsidR="00180B6B" w:rsidRPr="00363937">
        <w:t>On</w:t>
      </w:r>
      <w:r w:rsidR="00E45EC2" w:rsidRPr="00363937">
        <w:t>e of the studies was cross-sectional (</w:t>
      </w:r>
      <w:r w:rsidR="00464FA9">
        <w:t>26</w:t>
      </w:r>
      <w:r w:rsidR="00E45EC2" w:rsidRPr="00363937">
        <w:t>)</w:t>
      </w:r>
      <w:r w:rsidR="00CF4076" w:rsidRPr="00363937">
        <w:t xml:space="preserve">; </w:t>
      </w:r>
      <w:r w:rsidR="00E45EC2" w:rsidRPr="00363937">
        <w:t xml:space="preserve">recruitment took place </w:t>
      </w:r>
      <w:r w:rsidR="00CF4076" w:rsidRPr="00363937">
        <w:t xml:space="preserve">between </w:t>
      </w:r>
      <w:r w:rsidR="00BC0BF1" w:rsidRPr="00363937">
        <w:t>February 2018 and June 2019</w:t>
      </w:r>
      <w:r w:rsidR="000B7ACB" w:rsidRPr="00363937">
        <w:t xml:space="preserve">. The other </w:t>
      </w:r>
      <w:r w:rsidR="00745E20" w:rsidRPr="00363937">
        <w:t xml:space="preserve">study </w:t>
      </w:r>
      <w:r w:rsidR="005D3BCF" w:rsidRPr="00363937">
        <w:t>(</w:t>
      </w:r>
      <w:r w:rsidR="00464FA9">
        <w:t>37</w:t>
      </w:r>
      <w:r w:rsidR="005D3BCF" w:rsidRPr="00363937">
        <w:t xml:space="preserve">) </w:t>
      </w:r>
      <w:r w:rsidR="000B7ACB" w:rsidRPr="00363937">
        <w:t>was longitudinal but only baseline data was used</w:t>
      </w:r>
      <w:r w:rsidR="00EF2FAD">
        <w:t>;</w:t>
      </w:r>
      <w:r w:rsidR="00BE2B9C" w:rsidRPr="00363937">
        <w:t xml:space="preserve"> baseline recruitment took place between </w:t>
      </w:r>
      <w:r w:rsidR="004C4AE1" w:rsidRPr="00363937">
        <w:t xml:space="preserve">June 2017 and </w:t>
      </w:r>
      <w:r w:rsidR="00EA2CD4" w:rsidRPr="00363937">
        <w:t>April 2019.</w:t>
      </w:r>
      <w:r w:rsidR="00C93642" w:rsidRPr="00363937">
        <w:t xml:space="preserve"> </w:t>
      </w:r>
      <w:r w:rsidR="007E6D7B">
        <w:t>AN, REC, and TD p</w:t>
      </w:r>
      <w:r w:rsidR="007E6D7B" w:rsidRPr="00363937">
        <w:t xml:space="preserve">articipants </w:t>
      </w:r>
      <w:r w:rsidR="007B1EC8" w:rsidRPr="00363937">
        <w:t xml:space="preserve">were </w:t>
      </w:r>
      <w:r w:rsidR="00360194" w:rsidRPr="00363937">
        <w:t>recruited through KCL staff and student notices</w:t>
      </w:r>
      <w:r w:rsidR="007B1EC8" w:rsidRPr="00363937">
        <w:t xml:space="preserve">, </w:t>
      </w:r>
      <w:r w:rsidR="00E82E22" w:rsidRPr="00363937">
        <w:t>advertisements in the local community</w:t>
      </w:r>
      <w:r w:rsidR="007B1EC8" w:rsidRPr="00363937">
        <w:t xml:space="preserve">, </w:t>
      </w:r>
      <w:r w:rsidR="00024CBF" w:rsidRPr="00363937">
        <w:t xml:space="preserve">and </w:t>
      </w:r>
      <w:r w:rsidR="007B1EC8" w:rsidRPr="00363937">
        <w:t>online (B-eat, call for participants, and MQ mental health)</w:t>
      </w:r>
      <w:r w:rsidR="00024CBF" w:rsidRPr="00363937">
        <w:t>.</w:t>
      </w:r>
      <w:r w:rsidR="007B1EC8" w:rsidRPr="00363937">
        <w:t xml:space="preserve"> </w:t>
      </w:r>
      <w:r w:rsidR="006F7FF3" w:rsidRPr="00363937">
        <w:t>Participants with A</w:t>
      </w:r>
      <w:r w:rsidR="000600DF" w:rsidRPr="00363937">
        <w:t>N were</w:t>
      </w:r>
      <w:r w:rsidR="00024CBF" w:rsidRPr="00363937">
        <w:t xml:space="preserve"> also</w:t>
      </w:r>
      <w:r w:rsidR="000600DF" w:rsidRPr="00363937">
        <w:t xml:space="preserve"> </w:t>
      </w:r>
      <w:r w:rsidR="009C4910" w:rsidRPr="00363937">
        <w:t xml:space="preserve">recruited from </w:t>
      </w:r>
      <w:r w:rsidR="004E7A3C" w:rsidRPr="00363937">
        <w:t xml:space="preserve">two </w:t>
      </w:r>
      <w:r w:rsidR="009C4910" w:rsidRPr="00363937">
        <w:t>NHS specialist eating disorder services</w:t>
      </w:r>
      <w:r w:rsidR="004E7A3C" w:rsidRPr="00363937">
        <w:t xml:space="preserve">: South London and </w:t>
      </w:r>
      <w:r w:rsidR="006F77BA" w:rsidRPr="00363937">
        <w:t>Maudsley</w:t>
      </w:r>
      <w:r w:rsidR="004E7A3C" w:rsidRPr="00363937">
        <w:t xml:space="preserve"> </w:t>
      </w:r>
      <w:r w:rsidR="003D0AE3" w:rsidRPr="00363937">
        <w:t xml:space="preserve">trust </w:t>
      </w:r>
      <w:r w:rsidR="004E7A3C" w:rsidRPr="00363937">
        <w:t>and</w:t>
      </w:r>
      <w:r w:rsidR="005C7B27" w:rsidRPr="00363937">
        <w:t xml:space="preserve"> Central</w:t>
      </w:r>
      <w:r w:rsidR="00BB4F09" w:rsidRPr="00363937">
        <w:t xml:space="preserve"> and</w:t>
      </w:r>
      <w:r w:rsidR="005C7B27" w:rsidRPr="00363937">
        <w:t xml:space="preserve"> </w:t>
      </w:r>
      <w:r w:rsidR="007F4739" w:rsidRPr="00363937">
        <w:lastRenderedPageBreak/>
        <w:t>North West London</w:t>
      </w:r>
      <w:r w:rsidR="003D0AE3" w:rsidRPr="00363937">
        <w:t xml:space="preserve"> trust. </w:t>
      </w:r>
      <w:r w:rsidR="007E4151" w:rsidRPr="00363937">
        <w:t>Each study received approval from an independent ethics committee</w:t>
      </w:r>
      <w:r w:rsidR="009F4958" w:rsidRPr="00363937">
        <w:t>, and all participants and their parent/carer (for those under 1</w:t>
      </w:r>
      <w:r w:rsidR="00CE6C73" w:rsidRPr="00363937">
        <w:t>8</w:t>
      </w:r>
      <w:r w:rsidR="009F4958" w:rsidRPr="00363937">
        <w:t xml:space="preserve"> years) provided written informed consent.</w:t>
      </w:r>
    </w:p>
    <w:p w14:paraId="287C2C01" w14:textId="3EB0FC21" w:rsidR="00276BC3" w:rsidRPr="00363937" w:rsidRDefault="00276BC3" w:rsidP="00363937">
      <w:pPr>
        <w:spacing w:after="120" w:line="480" w:lineRule="auto"/>
      </w:pPr>
    </w:p>
    <w:sectPr w:rsidR="00276BC3" w:rsidRPr="003639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5357"/>
    <w:rsid w:val="00024CBF"/>
    <w:rsid w:val="000600DF"/>
    <w:rsid w:val="000B7ACB"/>
    <w:rsid w:val="00103D66"/>
    <w:rsid w:val="00136BC6"/>
    <w:rsid w:val="00180B6B"/>
    <w:rsid w:val="001C00EB"/>
    <w:rsid w:val="00250117"/>
    <w:rsid w:val="00276BC3"/>
    <w:rsid w:val="002C6FA7"/>
    <w:rsid w:val="002E7D46"/>
    <w:rsid w:val="00360194"/>
    <w:rsid w:val="00363937"/>
    <w:rsid w:val="003B5BF0"/>
    <w:rsid w:val="003B6B26"/>
    <w:rsid w:val="003D0AE3"/>
    <w:rsid w:val="004021BA"/>
    <w:rsid w:val="0041159B"/>
    <w:rsid w:val="004345A2"/>
    <w:rsid w:val="0043754E"/>
    <w:rsid w:val="00464FA9"/>
    <w:rsid w:val="004C1F9A"/>
    <w:rsid w:val="004C4AE1"/>
    <w:rsid w:val="004E7A3C"/>
    <w:rsid w:val="0055468B"/>
    <w:rsid w:val="0055542F"/>
    <w:rsid w:val="005C7B27"/>
    <w:rsid w:val="005D3BCF"/>
    <w:rsid w:val="005E66F3"/>
    <w:rsid w:val="005F3C85"/>
    <w:rsid w:val="00633E9D"/>
    <w:rsid w:val="006E089E"/>
    <w:rsid w:val="006F77BA"/>
    <w:rsid w:val="006F7FF3"/>
    <w:rsid w:val="007446C7"/>
    <w:rsid w:val="00745E20"/>
    <w:rsid w:val="00751299"/>
    <w:rsid w:val="007B1EC8"/>
    <w:rsid w:val="007E4151"/>
    <w:rsid w:val="007E6D7B"/>
    <w:rsid w:val="007F4739"/>
    <w:rsid w:val="0084299F"/>
    <w:rsid w:val="008918F4"/>
    <w:rsid w:val="008C429B"/>
    <w:rsid w:val="00915EB9"/>
    <w:rsid w:val="00924312"/>
    <w:rsid w:val="00933821"/>
    <w:rsid w:val="00934553"/>
    <w:rsid w:val="00956BA8"/>
    <w:rsid w:val="00992F6E"/>
    <w:rsid w:val="009C4910"/>
    <w:rsid w:val="009E12E6"/>
    <w:rsid w:val="009F4958"/>
    <w:rsid w:val="00A9663C"/>
    <w:rsid w:val="00AC45B6"/>
    <w:rsid w:val="00AE2C25"/>
    <w:rsid w:val="00AF21C5"/>
    <w:rsid w:val="00B165F1"/>
    <w:rsid w:val="00B2773C"/>
    <w:rsid w:val="00BB4F09"/>
    <w:rsid w:val="00BC0BF1"/>
    <w:rsid w:val="00BE2B9C"/>
    <w:rsid w:val="00C16878"/>
    <w:rsid w:val="00C93642"/>
    <w:rsid w:val="00CB4989"/>
    <w:rsid w:val="00CD2F27"/>
    <w:rsid w:val="00CE6C73"/>
    <w:rsid w:val="00CF4076"/>
    <w:rsid w:val="00CF5336"/>
    <w:rsid w:val="00D71A74"/>
    <w:rsid w:val="00DD5217"/>
    <w:rsid w:val="00DE4FE5"/>
    <w:rsid w:val="00E14798"/>
    <w:rsid w:val="00E319D5"/>
    <w:rsid w:val="00E45EC2"/>
    <w:rsid w:val="00E82E22"/>
    <w:rsid w:val="00E918FB"/>
    <w:rsid w:val="00EA2CD4"/>
    <w:rsid w:val="00EB5357"/>
    <w:rsid w:val="00EF16F9"/>
    <w:rsid w:val="00EF2FAD"/>
    <w:rsid w:val="00F11864"/>
    <w:rsid w:val="00FD69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770D01"/>
  <w15:chartTrackingRefBased/>
  <w15:docId w15:val="{09F844E7-1BE0-1E44-9E92-6376D09013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D6947"/>
    <w:rPr>
      <w:sz w:val="16"/>
      <w:szCs w:val="16"/>
    </w:rPr>
  </w:style>
  <w:style w:type="paragraph" w:styleId="CommentText">
    <w:name w:val="annotation text"/>
    <w:basedOn w:val="Normal"/>
    <w:link w:val="CommentTextChar"/>
    <w:uiPriority w:val="99"/>
    <w:semiHidden/>
    <w:unhideWhenUsed/>
    <w:rsid w:val="00FD6947"/>
    <w:rPr>
      <w:sz w:val="20"/>
      <w:szCs w:val="20"/>
    </w:rPr>
  </w:style>
  <w:style w:type="character" w:customStyle="1" w:styleId="CommentTextChar">
    <w:name w:val="Comment Text Char"/>
    <w:basedOn w:val="DefaultParagraphFont"/>
    <w:link w:val="CommentText"/>
    <w:uiPriority w:val="99"/>
    <w:semiHidden/>
    <w:rsid w:val="00FD6947"/>
    <w:rPr>
      <w:sz w:val="20"/>
      <w:szCs w:val="20"/>
    </w:rPr>
  </w:style>
  <w:style w:type="paragraph" w:styleId="CommentSubject">
    <w:name w:val="annotation subject"/>
    <w:basedOn w:val="CommentText"/>
    <w:next w:val="CommentText"/>
    <w:link w:val="CommentSubjectChar"/>
    <w:uiPriority w:val="99"/>
    <w:semiHidden/>
    <w:unhideWhenUsed/>
    <w:rsid w:val="00FD6947"/>
    <w:rPr>
      <w:b/>
      <w:bCs/>
    </w:rPr>
  </w:style>
  <w:style w:type="character" w:customStyle="1" w:styleId="CommentSubjectChar">
    <w:name w:val="Comment Subject Char"/>
    <w:basedOn w:val="CommentTextChar"/>
    <w:link w:val="CommentSubject"/>
    <w:uiPriority w:val="99"/>
    <w:semiHidden/>
    <w:rsid w:val="00FD6947"/>
    <w:rPr>
      <w:b/>
      <w:bCs/>
      <w:sz w:val="20"/>
      <w:szCs w:val="20"/>
    </w:rPr>
  </w:style>
  <w:style w:type="table" w:styleId="TableGrid">
    <w:name w:val="Table Grid"/>
    <w:basedOn w:val="TableNormal"/>
    <w:uiPriority w:val="39"/>
    <w:rsid w:val="00EF16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9466454">
      <w:bodyDiv w:val="1"/>
      <w:marLeft w:val="0"/>
      <w:marRight w:val="0"/>
      <w:marTop w:val="0"/>
      <w:marBottom w:val="0"/>
      <w:divBdr>
        <w:top w:val="none" w:sz="0" w:space="0" w:color="auto"/>
        <w:left w:val="none" w:sz="0" w:space="0" w:color="auto"/>
        <w:bottom w:val="none" w:sz="0" w:space="0" w:color="auto"/>
        <w:right w:val="none" w:sz="0" w:space="0" w:color="auto"/>
      </w:divBdr>
      <w:divsChild>
        <w:div w:id="1002004650">
          <w:marLeft w:val="0"/>
          <w:marRight w:val="0"/>
          <w:marTop w:val="0"/>
          <w:marBottom w:val="0"/>
          <w:divBdr>
            <w:top w:val="none" w:sz="0" w:space="0" w:color="auto"/>
            <w:left w:val="none" w:sz="0" w:space="0" w:color="auto"/>
            <w:bottom w:val="none" w:sz="0" w:space="0" w:color="auto"/>
            <w:right w:val="none" w:sz="0" w:space="0" w:color="auto"/>
          </w:divBdr>
          <w:divsChild>
            <w:div w:id="1960607704">
              <w:marLeft w:val="0"/>
              <w:marRight w:val="0"/>
              <w:marTop w:val="0"/>
              <w:marBottom w:val="0"/>
              <w:divBdr>
                <w:top w:val="none" w:sz="0" w:space="0" w:color="auto"/>
                <w:left w:val="none" w:sz="0" w:space="0" w:color="auto"/>
                <w:bottom w:val="none" w:sz="0" w:space="0" w:color="auto"/>
                <w:right w:val="none" w:sz="0" w:space="0" w:color="auto"/>
              </w:divBdr>
              <w:divsChild>
                <w:div w:id="805048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6524526">
      <w:bodyDiv w:val="1"/>
      <w:marLeft w:val="0"/>
      <w:marRight w:val="0"/>
      <w:marTop w:val="0"/>
      <w:marBottom w:val="0"/>
      <w:divBdr>
        <w:top w:val="none" w:sz="0" w:space="0" w:color="auto"/>
        <w:left w:val="none" w:sz="0" w:space="0" w:color="auto"/>
        <w:bottom w:val="none" w:sz="0" w:space="0" w:color="auto"/>
        <w:right w:val="none" w:sz="0" w:space="0" w:color="auto"/>
      </w:divBdr>
      <w:divsChild>
        <w:div w:id="2020505746">
          <w:marLeft w:val="0"/>
          <w:marRight w:val="0"/>
          <w:marTop w:val="0"/>
          <w:marBottom w:val="0"/>
          <w:divBdr>
            <w:top w:val="none" w:sz="0" w:space="0" w:color="auto"/>
            <w:left w:val="none" w:sz="0" w:space="0" w:color="auto"/>
            <w:bottom w:val="none" w:sz="0" w:space="0" w:color="auto"/>
            <w:right w:val="none" w:sz="0" w:space="0" w:color="auto"/>
          </w:divBdr>
          <w:divsChild>
            <w:div w:id="1026372581">
              <w:marLeft w:val="0"/>
              <w:marRight w:val="0"/>
              <w:marTop w:val="0"/>
              <w:marBottom w:val="0"/>
              <w:divBdr>
                <w:top w:val="none" w:sz="0" w:space="0" w:color="auto"/>
                <w:left w:val="none" w:sz="0" w:space="0" w:color="auto"/>
                <w:bottom w:val="none" w:sz="0" w:space="0" w:color="auto"/>
                <w:right w:val="none" w:sz="0" w:space="0" w:color="auto"/>
              </w:divBdr>
              <w:divsChild>
                <w:div w:id="2127965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90E332-2089-448D-8027-A4BD49B777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6</TotalTime>
  <Pages>2</Pages>
  <Words>307</Words>
  <Characters>175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Gaffney, Jess</dc:creator>
  <cp:keywords/>
  <dc:description/>
  <cp:lastModifiedBy>Abirami R.</cp:lastModifiedBy>
  <cp:revision>81</cp:revision>
  <dcterms:created xsi:type="dcterms:W3CDTF">2020-12-10T09:49:00Z</dcterms:created>
  <dcterms:modified xsi:type="dcterms:W3CDTF">2021-06-25T1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b0a2973-561a-3d8a-838e-3f242bc6db77</vt:lpwstr>
  </property>
  <property fmtid="{D5CDD505-2E9C-101B-9397-08002B2CF9AE}" pid="24" name="Mendeley Citation Style_1">
    <vt:lpwstr>http://www.zotero.org/styles/vancouver</vt:lpwstr>
  </property>
</Properties>
</file>